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FE46D" w14:textId="77777777" w:rsidR="000D7672" w:rsidRPr="000D7672" w:rsidRDefault="000D7672" w:rsidP="000D7672">
      <w:pPr>
        <w:widowControl w:val="0"/>
        <w:spacing w:after="0" w:line="480" w:lineRule="auto"/>
        <w:jc w:val="both"/>
        <w:rPr>
          <w:rFonts w:eastAsia="Arial" w:cstheme="minorHAnsi"/>
          <w:sz w:val="24"/>
          <w:szCs w:val="24"/>
          <w:lang w:eastAsia="pt-BR" w:bidi="ar-SA"/>
        </w:rPr>
      </w:pPr>
      <w:r w:rsidRPr="000D7672">
        <w:rPr>
          <w:rFonts w:eastAsia="Arial" w:cstheme="minorHAnsi"/>
          <w:sz w:val="24"/>
          <w:szCs w:val="24"/>
          <w:lang w:eastAsia="pt-BR" w:bidi="ar-SA"/>
        </w:rPr>
        <w:t>SUPPLEMENTAL TABLE 1. Studies encountered according to the type of publication/study, authorship, title, journal/institution, country of study, and year of publication.</w:t>
      </w:r>
    </w:p>
    <w:p w14:paraId="2BCFCA5B" w14:textId="19EFD468" w:rsidR="00423493" w:rsidRPr="00E6286D" w:rsidRDefault="00423493" w:rsidP="0000499E">
      <w:pPr>
        <w:widowControl w:val="0"/>
        <w:spacing w:after="0" w:line="480" w:lineRule="auto"/>
        <w:jc w:val="both"/>
        <w:rPr>
          <w:rFonts w:eastAsia="Arial" w:cstheme="minorHAnsi"/>
          <w:color w:val="FF0000"/>
          <w:sz w:val="16"/>
          <w:szCs w:val="16"/>
          <w:lang w:eastAsia="pt-BR" w:bidi="ar-SA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083"/>
        <w:gridCol w:w="1827"/>
        <w:gridCol w:w="4130"/>
        <w:gridCol w:w="3332"/>
        <w:gridCol w:w="1249"/>
        <w:gridCol w:w="1337"/>
      </w:tblGrid>
      <w:tr w:rsidR="006A5FEF" w:rsidRPr="00E6286D" w14:paraId="34CB45D3" w14:textId="77777777" w:rsidTr="00741B92">
        <w:trPr>
          <w:trHeight w:val="737"/>
        </w:trPr>
        <w:tc>
          <w:tcPr>
            <w:tcW w:w="73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58273C" w14:textId="77777777" w:rsidR="00423493" w:rsidRPr="0082228A" w:rsidRDefault="00423493" w:rsidP="00E6286D">
            <w:pPr>
              <w:spacing w:line="480" w:lineRule="auto"/>
              <w:jc w:val="center"/>
              <w:rPr>
                <w:rFonts w:ascii="Cambria" w:eastAsia="Arial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b/>
                <w:bCs/>
                <w:color w:val="000000" w:themeColor="text1"/>
                <w:sz w:val="20"/>
                <w:szCs w:val="20"/>
              </w:rPr>
              <w:t>Publication/Study Type</w:t>
            </w:r>
          </w:p>
        </w:tc>
        <w:tc>
          <w:tcPr>
            <w:tcW w:w="65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5E6063B" w14:textId="77777777" w:rsidR="00423493" w:rsidRPr="0082228A" w:rsidRDefault="00423493" w:rsidP="00E6286D">
            <w:pPr>
              <w:spacing w:line="480" w:lineRule="auto"/>
              <w:jc w:val="center"/>
              <w:rPr>
                <w:rFonts w:ascii="Cambria" w:eastAsia="Arial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48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489F2AF" w14:textId="77777777" w:rsidR="00423493" w:rsidRPr="0082228A" w:rsidRDefault="00423493" w:rsidP="00E6286D">
            <w:pPr>
              <w:spacing w:line="480" w:lineRule="auto"/>
              <w:jc w:val="center"/>
              <w:rPr>
                <w:rFonts w:ascii="Cambria" w:eastAsia="Arial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1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B2FD0C2" w14:textId="77777777" w:rsidR="00423493" w:rsidRPr="0082228A" w:rsidRDefault="00423493" w:rsidP="00E6286D">
            <w:pPr>
              <w:spacing w:line="480" w:lineRule="auto"/>
              <w:jc w:val="center"/>
              <w:rPr>
                <w:rFonts w:ascii="Cambria" w:eastAsia="Arial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b/>
                <w:bCs/>
                <w:color w:val="000000" w:themeColor="text1"/>
                <w:sz w:val="20"/>
                <w:szCs w:val="20"/>
              </w:rPr>
              <w:t>Journal</w:t>
            </w:r>
          </w:p>
        </w:tc>
        <w:tc>
          <w:tcPr>
            <w:tcW w:w="4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686A42" w14:textId="77777777" w:rsidR="00423493" w:rsidRPr="0082228A" w:rsidRDefault="00423493" w:rsidP="00E6286D">
            <w:pPr>
              <w:spacing w:line="480" w:lineRule="auto"/>
              <w:jc w:val="center"/>
              <w:rPr>
                <w:rFonts w:ascii="Cambria" w:eastAsia="Arial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4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C14043" w14:textId="77777777" w:rsidR="00423493" w:rsidRPr="0082228A" w:rsidRDefault="00423493" w:rsidP="00E6286D">
            <w:pPr>
              <w:spacing w:line="480" w:lineRule="auto"/>
              <w:jc w:val="center"/>
              <w:rPr>
                <w:rFonts w:ascii="Cambria" w:eastAsia="Arial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</w:tr>
      <w:tr w:rsidR="006A5FEF" w:rsidRPr="00D934D9" w14:paraId="07846763" w14:textId="77777777" w:rsidTr="00741B92">
        <w:trPr>
          <w:trHeight w:val="680"/>
        </w:trPr>
        <w:tc>
          <w:tcPr>
            <w:tcW w:w="73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427050" w14:textId="599D1022" w:rsidR="00423493" w:rsidRPr="0082228A" w:rsidRDefault="001940CF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Observational 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65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0DBA3E7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Paydafar J; Wu X; Halter R.</w:t>
            </w:r>
          </w:p>
        </w:tc>
        <w:tc>
          <w:tcPr>
            <w:tcW w:w="148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2B8BB1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MRI- and CT-Compatible Polymer Laryngoscope</w:t>
            </w:r>
          </w:p>
        </w:tc>
        <w:tc>
          <w:tcPr>
            <w:tcW w:w="119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9AD6A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Otolaryngology-Head and Neck Surgery</w:t>
            </w:r>
          </w:p>
        </w:tc>
        <w:tc>
          <w:tcPr>
            <w:tcW w:w="44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2A685E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USA</w:t>
            </w:r>
          </w:p>
        </w:tc>
        <w:tc>
          <w:tcPr>
            <w:tcW w:w="48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F2967F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16</w:t>
            </w:r>
          </w:p>
        </w:tc>
      </w:tr>
      <w:tr w:rsidR="006A5FEF" w:rsidRPr="00D934D9" w14:paraId="59EB7110" w14:textId="77777777" w:rsidTr="00741B92">
        <w:trPr>
          <w:trHeight w:val="69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D7F02AC" w14:textId="2AD4485C" w:rsidR="00423493" w:rsidRPr="0082228A" w:rsidRDefault="001940CF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C968C27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Christiansen J; Swanks S; Hsiung R.</w:t>
            </w:r>
          </w:p>
          <w:p w14:paraId="068B7DD4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3066D056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3D printing the affordable video laryngoscop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3532E0F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Anesthesia &amp; Analgesi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91AE5D7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US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7F054A0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17</w:t>
            </w:r>
          </w:p>
        </w:tc>
      </w:tr>
      <w:tr w:rsidR="006A5FEF" w:rsidRPr="00D934D9" w14:paraId="17DCB76C" w14:textId="77777777" w:rsidTr="00741B92">
        <w:trPr>
          <w:trHeight w:val="109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85D653B" w14:textId="289BEAA1" w:rsidR="00423493" w:rsidRPr="0082228A" w:rsidRDefault="001940CF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ontrolled Randomized Clinical Tri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20149EB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Cohen T; Nishioka H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367DB322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Comparison of a low-cost 3D printed video laryngo-borescope blade versus direct laryngoscope for simulated endotracheal intubation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F4DF573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Anesthesia &amp; Analgesi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CCDE4F0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US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1D4B2D0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17</w:t>
            </w:r>
          </w:p>
        </w:tc>
      </w:tr>
      <w:tr w:rsidR="006A5FEF" w:rsidRPr="00D934D9" w14:paraId="3EAA9A08" w14:textId="77777777" w:rsidTr="00741B92">
        <w:trPr>
          <w:trHeight w:val="69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9756641" w14:textId="1D93B4B2" w:rsidR="00423493" w:rsidRPr="0082228A" w:rsidRDefault="001940CF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</w:t>
            </w:r>
            <w:r w:rsidR="00283042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ross-</w:t>
            </w: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se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tional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7E0920B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  <w:lang w:val="pt-BR"/>
              </w:rPr>
              <w:t>Cabrera D; Massano G; Fernández S; et al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7D4FA64E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Low-cost laryngoscope video developed using 3D printing technolog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3ABF758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Revista Chilena de Anestesiología/ Chilean Society of Anesthesiology</w:t>
            </w:r>
          </w:p>
          <w:p w14:paraId="273CD24C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35C73AA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Argenti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CCE3A97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18</w:t>
            </w:r>
          </w:p>
        </w:tc>
      </w:tr>
      <w:tr w:rsidR="006A5FEF" w:rsidRPr="00D934D9" w14:paraId="2653A27A" w14:textId="77777777" w:rsidTr="00741B92">
        <w:trPr>
          <w:trHeight w:val="49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1E40364" w14:textId="3D955ED9" w:rsidR="00423493" w:rsidRPr="0082228A" w:rsidRDefault="001940CF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lastRenderedPageBreak/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362EF0B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  <w:lang w:val="pt-BR"/>
              </w:rPr>
              <w:t>Dinsmore M; Sin V; Matava C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579390F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3D Printed Thermal Laryngoscop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68ED9E7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Journal of Medical System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14A4A82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Canad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A194408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19</w:t>
            </w:r>
          </w:p>
        </w:tc>
      </w:tr>
      <w:tr w:rsidR="006A5FEF" w:rsidRPr="00D934D9" w14:paraId="2C8AC121" w14:textId="77777777" w:rsidTr="00741B92">
        <w:trPr>
          <w:trHeight w:val="954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18CE54E" w14:textId="2B00E901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bstract/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ross-</w:t>
            </w:r>
            <w:r w:rsidR="001940C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s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ectional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545CA03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  <w:lang w:val="pt-BR"/>
              </w:rPr>
              <w:t>Cardoso G.C; et al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163A57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Use of 3D-printed video laryngoscope in IOT teaching during the 2019/2020</w:t>
            </w:r>
          </w:p>
          <w:p w14:paraId="06D0826F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 xml:space="preserve"> pandemic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8287D85" w14:textId="4FF5A5BC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 xml:space="preserve">40th Scientific Week of the </w:t>
            </w:r>
            <w:r w:rsidR="00A01D6E" w:rsidRPr="00CB30A2">
              <w:rPr>
                <w:rFonts w:ascii="Cambria" w:eastAsia="Arial" w:hAnsi="Cambria" w:cstheme="minorBidi"/>
                <w:sz w:val="20"/>
                <w:szCs w:val="20"/>
              </w:rPr>
              <w:t xml:space="preserve">Clinical </w:t>
            </w: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 xml:space="preserve">Hospital </w:t>
            </w:r>
            <w:r w:rsidR="00A01D6E" w:rsidRPr="00CB30A2">
              <w:rPr>
                <w:rFonts w:ascii="Cambria" w:eastAsia="Arial" w:hAnsi="Cambria" w:cstheme="minorBidi"/>
                <w:sz w:val="20"/>
                <w:szCs w:val="20"/>
              </w:rPr>
              <w:t xml:space="preserve">of </w:t>
            </w: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 xml:space="preserve">Porto Alegre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4641CB4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Brazi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FADE082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0</w:t>
            </w:r>
          </w:p>
        </w:tc>
      </w:tr>
      <w:tr w:rsidR="006A5FEF" w:rsidRPr="00D934D9" w14:paraId="48D9579F" w14:textId="77777777" w:rsidTr="00741B92">
        <w:trPr>
          <w:trHeight w:val="73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21FEA06" w14:textId="085144E4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b</w:t>
            </w:r>
            <w:r w:rsidR="001366B6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stract</w:t>
            </w: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ase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D61DC9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  <w:lang w:val="pt-BR"/>
              </w:rPr>
              <w:t>Habib M; Sims R; Inziello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E597D94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Design and Optimization of Patient -Specific Pediatric Laryngoscop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A336B10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Proceedings of the 2020 Design of Medical Devices Conference (DMD20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19F058C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US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CA4C9AA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0</w:t>
            </w:r>
          </w:p>
        </w:tc>
      </w:tr>
      <w:tr w:rsidR="006A5FEF" w:rsidRPr="00D934D9" w14:paraId="1C23946E" w14:textId="77777777" w:rsidTr="00741B92">
        <w:trPr>
          <w:trHeight w:val="1136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50358EF" w14:textId="7581DC98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C77B16C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Huysamen H ; Kinnear W ; Fonternel T et al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16DE6BF5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3D Printed Laryngoscope for Endotracheal Intubation</w:t>
            </w:r>
          </w:p>
          <w:p w14:paraId="6DE042E2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F72D0BC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South African Journal of Industrial Engineer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2BEA739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South Afric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721F0E6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0</w:t>
            </w:r>
          </w:p>
        </w:tc>
      </w:tr>
      <w:tr w:rsidR="006A5FEF" w:rsidRPr="00D934D9" w14:paraId="7CA1BD0E" w14:textId="77777777" w:rsidTr="00741B92">
        <w:trPr>
          <w:trHeight w:val="999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C020785" w14:textId="263B6A34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ross-</w:t>
            </w:r>
            <w:r w:rsidR="001940C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se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ctional Study and Randomized Clinical </w:t>
            </w:r>
          </w:p>
          <w:p w14:paraId="14E73EB4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65D3A83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Lambert C; John S; John A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419A7321" w14:textId="77777777" w:rsidR="00423493" w:rsidRPr="0082228A" w:rsidRDefault="00423493" w:rsidP="0000499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The ‘Tansen videolaryngoscope’: a low-cost device for resource-limited settings, combining a smartphone-compatible endoscope and three-dimensional printed blade.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D3F9406" w14:textId="1691624E" w:rsidR="00423493" w:rsidRPr="0082228A" w:rsidRDefault="00423493" w:rsidP="0000499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Eur</w:t>
            </w:r>
            <w:r w:rsidR="006C613B"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opean</w:t>
            </w: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 xml:space="preserve"> J</w:t>
            </w:r>
            <w:r w:rsidR="006C613B"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ournal of</w:t>
            </w: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 xml:space="preserve"> </w:t>
            </w:r>
            <w:r w:rsidR="006C613B"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Anesthesiolog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B1E9E9E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U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0B7F795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0</w:t>
            </w:r>
          </w:p>
        </w:tc>
      </w:tr>
      <w:tr w:rsidR="006A5FEF" w:rsidRPr="00D934D9" w14:paraId="3B43319B" w14:textId="77777777" w:rsidTr="00741B92">
        <w:trPr>
          <w:trHeight w:val="89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3DECF8C" w14:textId="46375750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Letter to the </w:t>
            </w:r>
            <w:r w:rsidR="001940C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E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dito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5CD2BA9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  <w:lang w:val="pt-BR"/>
              </w:rPr>
              <w:t>Almeida V; Almeida V; Campos G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B10F19F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Challenges of prototyping, developing, and using video laryngoscopes produced by inhouse manufacturing on 3D printe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4124B16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Brazilian Journal of Anesthesiology (English Edition)</w:t>
            </w:r>
          </w:p>
          <w:p w14:paraId="3CD75B2A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CD141BC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Brazi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2D39D37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409739C7" w14:textId="77777777" w:rsidTr="00741B92">
        <w:trPr>
          <w:trHeight w:val="718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BD2CD12" w14:textId="48BEE0A5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lastRenderedPageBreak/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1940C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111E324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  <w:lang w:val="pt-BR"/>
              </w:rPr>
              <w:t>Quiroga J; Flor O; Solórzano S; et al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6438704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Design of a Videolaryngoscope with sensor and pressure aler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79F5B02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  <w:lang w:val="pt-BR"/>
              </w:rPr>
              <w:t>Revista Athenea en Ciencias de la Ingenierí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772FD56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Ecuado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16D7E68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59D401C2" w14:textId="77777777" w:rsidTr="00741B92">
        <w:trPr>
          <w:trHeight w:val="84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4906F4C" w14:textId="553E26AE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Case Report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40A6E95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  <w:lang w:val="pt-BR"/>
              </w:rPr>
              <w:t>Maya Marcílio C; Meléndez Ordoñez J; Montes Ríos A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0F4117E8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Hybrid laryngoscope: A reasonable option cost for approaching the airway difficulty. A case repor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F3EE796" w14:textId="1DE3F73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Revista Chilena de Anestesología</w:t>
            </w:r>
            <w:r w:rsidRPr="00CB30A2">
              <w:rPr>
                <w:rFonts w:ascii="Cambria" w:hAnsi="Cambria" w:cstheme="minorBidi"/>
                <w:sz w:val="20"/>
                <w:szCs w:val="20"/>
              </w:rPr>
              <w:t xml:space="preserve"> Chilean Society of Anesthesiolog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B474A32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Mexic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8F63EC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662B14D4" w14:textId="77777777" w:rsidTr="00741B92">
        <w:trPr>
          <w:trHeight w:val="71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5544DAA" w14:textId="136FC047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E343298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García R.M.C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3385E822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Low-cost video laryngoscopy with 3D printing technology. A concept proof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3271E05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Anesthesia and Analgesia</w:t>
            </w:r>
          </w:p>
          <w:p w14:paraId="7EB76C18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DBAE375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Spai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5B4DA64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572DD604" w14:textId="77777777" w:rsidTr="00741B92">
        <w:trPr>
          <w:trHeight w:val="526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DCAF570" w14:textId="6236AD8A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E369D29" w14:textId="145587F5" w:rsidR="00423493" w:rsidRPr="00CB30A2" w:rsidRDefault="00000000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sdt>
              <w:sdtPr>
                <w:rPr>
                  <w:rFonts w:ascii="Cambria" w:eastAsia="Arial" w:hAnsi="Cambria"/>
                  <w:sz w:val="20"/>
                  <w:szCs w:val="20"/>
                </w:rPr>
                <w:tag w:val="MENDELEY_CITATION_v3_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"/>
                <w:id w:val="885833278"/>
                <w:placeholder>
                  <w:docPart w:val="9787F161B684470C9AF89154BC191FD2"/>
                </w:placeholder>
              </w:sdtPr>
              <w:sdtContent>
                <w:r w:rsidR="00423493" w:rsidRPr="00CB30A2">
                  <w:rPr>
                    <w:rFonts w:ascii="Cambria" w:eastAsia="Arial" w:hAnsi="Cambria" w:cstheme="minorBidi"/>
                    <w:sz w:val="20"/>
                    <w:szCs w:val="20"/>
                  </w:rPr>
                  <w:t>H</w:t>
                </w:r>
                <w:r w:rsidR="00371FC5">
                  <w:rPr>
                    <w:rFonts w:ascii="Cambria" w:eastAsia="Arial" w:hAnsi="Cambria" w:cstheme="minorBidi"/>
                    <w:sz w:val="20"/>
                    <w:szCs w:val="20"/>
                  </w:rPr>
                  <w:t xml:space="preserve">ughey </w:t>
                </w:r>
                <w:r w:rsidR="00423493" w:rsidRPr="00CB30A2">
                  <w:rPr>
                    <w:rFonts w:ascii="Cambria" w:eastAsia="Arial" w:hAnsi="Cambria" w:cstheme="minorBidi"/>
                    <w:sz w:val="20"/>
                    <w:szCs w:val="20"/>
                  </w:rPr>
                  <w:t>et al, 2021</w:t>
                </w:r>
              </w:sdtContent>
            </w:sdt>
          </w:p>
          <w:p w14:paraId="6037EEB5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CCD742A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3D-printed laryngoscope for military austere environment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0EE4400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BMJ Military Health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FB39E8C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USA</w:t>
            </w:r>
          </w:p>
          <w:p w14:paraId="08D645F1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F45E34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1B4E1564" w14:textId="77777777" w:rsidTr="00741B92">
        <w:trPr>
          <w:trHeight w:val="84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4783784" w14:textId="7CB61AD5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1940C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Controlled 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Randomized Clinical Tri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2F6712F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De Villiers C ; Alphonsus C ; Eave D ; et al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360F4B0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Innovation in low-cost video-laryngoscopy: Incubator V1-Indirect compared with Storz C-MAC in a simulated difficult airwa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997CAE5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Trends in Anesthesia and Critical 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F4F8D8E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South Afric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9F65CA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1C1068C8" w14:textId="77777777" w:rsidTr="00741B92">
        <w:trPr>
          <w:trHeight w:val="98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D976E2E" w14:textId="5A65CDC0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6A5FEF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56A8DD0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  <w:lang w:val="pt-BR"/>
              </w:rPr>
              <w:t>Triantopoulos A; Triantopoulos O; Kostopoulos V; et al.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73CF39C1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Presenting an innovative 3D-printed video laryngoscop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FE78F1B" w14:textId="77777777" w:rsidR="00423493" w:rsidRPr="00CB30A2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CB30A2">
              <w:rPr>
                <w:rFonts w:ascii="Cambria" w:hAnsi="Cambria" w:cstheme="minorBidi"/>
                <w:sz w:val="20"/>
                <w:szCs w:val="20"/>
              </w:rPr>
              <w:t>Trends in Anesthesia and Critical 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169F187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Gree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8637F1D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CB30A2">
              <w:rPr>
                <w:rFonts w:ascii="Cambria" w:eastAsia="Arial" w:hAnsi="Cambria" w:cstheme="minorBidi"/>
                <w:sz w:val="20"/>
                <w:szCs w:val="20"/>
              </w:rPr>
              <w:t>2021</w:t>
            </w:r>
          </w:p>
        </w:tc>
      </w:tr>
      <w:tr w:rsidR="006A5FEF" w:rsidRPr="00D934D9" w14:paraId="66D54D48" w14:textId="77777777" w:rsidTr="00741B92">
        <w:trPr>
          <w:trHeight w:val="1136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C909434" w14:textId="02865CB7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</w:t>
            </w:r>
            <w:r w:rsidR="00A54BB0"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Randomized controlled cross-over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19256AD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taman A; Altina E.</w:t>
            </w:r>
          </w:p>
          <w:p w14:paraId="3613DEC6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3356270D" w14:textId="77777777" w:rsidR="00423493" w:rsidRPr="0082228A" w:rsidRDefault="00423493" w:rsidP="0000499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 xml:space="preserve">Comparison of a commercial 3D fabricated laryngoscope (Airangel ® with a widely used </w:t>
            </w: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lastRenderedPageBreak/>
              <w:t>video laryngoscope (Glidescope ®): Randomized controlled cross-over stud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B24DE64" w14:textId="77777777" w:rsidR="00423493" w:rsidRPr="0082228A" w:rsidRDefault="00423493" w:rsidP="0000499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lastRenderedPageBreak/>
              <w:t>Trends in Anesthesia and Critical 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0744C71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8A541AD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2021</w:t>
            </w:r>
          </w:p>
        </w:tc>
      </w:tr>
      <w:tr w:rsidR="006A5FEF" w:rsidRPr="00D934D9" w14:paraId="7FE892B4" w14:textId="77777777" w:rsidTr="00741B92">
        <w:trPr>
          <w:trHeight w:val="574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002AF48" w14:textId="52F8CEFA" w:rsidR="00423493" w:rsidRPr="0082228A" w:rsidRDefault="006C613B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283042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Systematic</w:t>
            </w:r>
            <w:r w:rsidR="00423493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Review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20B14C1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Hamal PK, Yadav RK, Malla P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1E28016A" w14:textId="77777777" w:rsidR="00423493" w:rsidRPr="0082228A" w:rsidRDefault="00423493" w:rsidP="0000499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Performance of custom made videolaryngoscope for endotracheal intubation: A systematic review.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FCAF60D" w14:textId="77777777" w:rsidR="00423493" w:rsidRPr="0082228A" w:rsidRDefault="00423493" w:rsidP="0000499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 w:cstheme="minorBidi"/>
                <w:color w:val="000000" w:themeColor="text1"/>
                <w:sz w:val="20"/>
                <w:szCs w:val="20"/>
              </w:rPr>
              <w:t>PLoS On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84E59EB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0DC5653" w14:textId="77777777" w:rsidR="00423493" w:rsidRPr="0082228A" w:rsidRDefault="00423493" w:rsidP="0000499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2022</w:t>
            </w:r>
          </w:p>
        </w:tc>
      </w:tr>
      <w:tr w:rsidR="006A5FEF" w:rsidRPr="00C34FEE" w14:paraId="7D229239" w14:textId="77777777" w:rsidTr="00C34FEE">
        <w:trPr>
          <w:trHeight w:val="8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850FA74" w14:textId="77777777" w:rsidR="00423493" w:rsidRPr="00CB30A2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5A4FFBE" w14:textId="1CF48EAB" w:rsidR="00423493" w:rsidRPr="00C34FEE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  <w:lang w:val="pt-BR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5F4006D" w14:textId="0A81D409" w:rsidR="00423493" w:rsidRPr="00C34FEE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CC13EBA" w14:textId="77777777" w:rsidR="00423493" w:rsidRPr="00C34FEE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C9012F9" w14:textId="77777777" w:rsidR="00423493" w:rsidRPr="00C34FEE" w:rsidRDefault="00423493" w:rsidP="0000499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E34DD81" w14:textId="77777777" w:rsidR="00423493" w:rsidRPr="00C34FEE" w:rsidRDefault="00423493" w:rsidP="0000499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</w:tr>
      <w:tr w:rsidR="006A5FEF" w:rsidRPr="00D934D9" w14:paraId="151BBBDB" w14:textId="77777777" w:rsidTr="00C34FEE">
        <w:trPr>
          <w:trHeight w:val="8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AC88E68" w14:textId="494A5882" w:rsidR="00C34FEE" w:rsidRPr="0082228A" w:rsidRDefault="006C613B" w:rsidP="00C34FE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58196D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363727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B0C02B4" w14:textId="6D120937" w:rsidR="00C34FEE" w:rsidRPr="0082228A" w:rsidRDefault="00C34FEE" w:rsidP="00C34FE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  <w:lang w:val="pt-BR"/>
              </w:rPr>
              <w:t>Londoño</w:t>
            </w:r>
            <w:proofErr w:type="spellEnd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  <w:lang w:val="pt-BR"/>
              </w:rPr>
              <w:t xml:space="preserve"> MJ, Arango, JF, </w:t>
            </w:r>
            <w:proofErr w:type="spellStart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  <w:lang w:val="pt-BR"/>
              </w:rPr>
              <w:t>Izasa</w:t>
            </w:r>
            <w:proofErr w:type="spellEnd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  <w:lang w:val="pt-BR"/>
              </w:rPr>
              <w:t xml:space="preserve"> JF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66D05B7A" w14:textId="31B01F48" w:rsidR="00C34FEE" w:rsidRPr="0082228A" w:rsidRDefault="00C34FEE" w:rsidP="00C34FEE">
            <w:pPr>
              <w:pStyle w:val="NormalWeb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/>
                <w:color w:val="000000" w:themeColor="text1"/>
                <w:sz w:val="20"/>
                <w:szCs w:val="20"/>
              </w:rPr>
              <w:t>Design and Development of a low-cost pediatric videolaryngoscop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1255EDF" w14:textId="77777777" w:rsidR="00C34FEE" w:rsidRPr="0082228A" w:rsidRDefault="00C34FEE" w:rsidP="00C34FEE">
            <w:pPr>
              <w:pStyle w:val="NormalWeb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Proceedings of the International Conference on Engineering Design (ICED23) </w:t>
            </w:r>
          </w:p>
          <w:p w14:paraId="625237FA" w14:textId="77777777" w:rsidR="00C34FEE" w:rsidRPr="0082228A" w:rsidRDefault="00C34FEE" w:rsidP="00C34FE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73A57CD" w14:textId="38004550" w:rsidR="00C34FEE" w:rsidRPr="0082228A" w:rsidRDefault="00C34FEE" w:rsidP="00C34FEE">
            <w:pPr>
              <w:spacing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Bordeaux, </w:t>
            </w:r>
            <w:r w:rsidR="00CE3315" w:rsidRPr="0082228A">
              <w:rPr>
                <w:rFonts w:ascii="Cambria" w:hAnsi="Cambria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4470F1D" w14:textId="49199539" w:rsidR="00C34FEE" w:rsidRPr="0082228A" w:rsidRDefault="00C34FEE" w:rsidP="00C34FE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>2023</w:t>
            </w:r>
          </w:p>
        </w:tc>
      </w:tr>
      <w:tr w:rsidR="006A5FEF" w:rsidRPr="00D934D9" w14:paraId="667365FD" w14:textId="77777777" w:rsidTr="00293735">
        <w:trPr>
          <w:trHeight w:val="8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7A4E3E" w14:textId="4DCD3692" w:rsidR="00C34FEE" w:rsidRPr="0082228A" w:rsidRDefault="006C613B" w:rsidP="00C34FE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58196D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Observational</w:t>
            </w:r>
            <w:r w:rsidR="00363727"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 xml:space="preserve"> Stud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A18800F" w14:textId="18CE02CA" w:rsidR="00C34FEE" w:rsidRPr="0082228A" w:rsidRDefault="00C34FEE" w:rsidP="00C34FEE">
            <w:pPr>
              <w:spacing w:line="480" w:lineRule="auto"/>
              <w:rPr>
                <w:rFonts w:ascii="Cambria" w:eastAsia="Arial" w:hAnsi="Cambria"/>
                <w:color w:val="000000" w:themeColor="text1"/>
                <w:sz w:val="20"/>
                <w:szCs w:val="20"/>
              </w:rPr>
            </w:pPr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 xml:space="preserve">Kienle LL, Schild LR, Bohm F, </w:t>
            </w:r>
            <w:proofErr w:type="spellStart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>Grasslin</w:t>
            </w:r>
            <w:proofErr w:type="spellEnd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 xml:space="preserve"> R, </w:t>
            </w:r>
            <w:proofErr w:type="spellStart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>Greve</w:t>
            </w:r>
            <w:proofErr w:type="spellEnd"/>
            <w:r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 xml:space="preserve"> J, Hoffmann TK, </w:t>
            </w:r>
            <w:r w:rsidR="00293735"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>Schuler PJ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8F589A1" w14:textId="07C0C2CD" w:rsidR="00C34FEE" w:rsidRPr="00C34FEE" w:rsidRDefault="00C34FEE" w:rsidP="00C34FEE">
            <w:pPr>
              <w:pStyle w:val="Normal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 novel 3D-printed laryngoscope with integrated working channels for laryngeal surger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EADB895" w14:textId="09171F06" w:rsidR="00C34FEE" w:rsidRPr="00C34FEE" w:rsidRDefault="00C34FEE" w:rsidP="00C34FEE">
            <w:pPr>
              <w:pStyle w:val="Normal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rontiers in Surger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98F16D4" w14:textId="65DF6D31" w:rsidR="00C34FEE" w:rsidRDefault="009B1BCB" w:rsidP="00C34FE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erman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B61A8AC" w14:textId="77777777" w:rsidR="00C34FEE" w:rsidRDefault="009B1BCB" w:rsidP="00C34FE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>
              <w:rPr>
                <w:rFonts w:ascii="Cambria" w:eastAsia="Arial" w:hAnsi="Cambria"/>
                <w:sz w:val="20"/>
                <w:szCs w:val="20"/>
              </w:rPr>
              <w:t>2023</w:t>
            </w:r>
          </w:p>
          <w:p w14:paraId="6C4EB703" w14:textId="77777777" w:rsidR="00293735" w:rsidRDefault="00293735" w:rsidP="00C34FE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  <w:p w14:paraId="116B8FAC" w14:textId="3DF0D5AC" w:rsidR="00293735" w:rsidRDefault="00293735" w:rsidP="00C34FE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</w:tr>
      <w:tr w:rsidR="006A5FEF" w:rsidRPr="00D934D9" w14:paraId="1A4712CB" w14:textId="77777777" w:rsidTr="00741B92">
        <w:trPr>
          <w:trHeight w:val="83"/>
        </w:trPr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CC7EC" w14:textId="26195288" w:rsidR="00293735" w:rsidRDefault="006C613B" w:rsidP="00C34FE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82228A">
              <w:rPr>
                <w:rFonts w:ascii="Cambria" w:eastAsia="Arial" w:hAnsi="Cambria" w:cstheme="minorBidi"/>
                <w:color w:val="000000" w:themeColor="text1"/>
                <w:sz w:val="20"/>
                <w:szCs w:val="20"/>
              </w:rPr>
              <w:t>Article/</w:t>
            </w:r>
            <w:r w:rsidR="00293735" w:rsidRPr="0082228A">
              <w:rPr>
                <w:rFonts w:ascii="Cambria" w:eastAsia="Arial" w:hAnsi="Cambria"/>
                <w:color w:val="000000" w:themeColor="text1"/>
                <w:sz w:val="20"/>
                <w:szCs w:val="20"/>
              </w:rPr>
              <w:t>Randomized Cross-over Study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E4FA0" w14:textId="4B3F9BDC" w:rsidR="00293735" w:rsidRPr="00C34FEE" w:rsidRDefault="00960B09" w:rsidP="00C34FE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>
              <w:rPr>
                <w:rFonts w:ascii="Cambria" w:eastAsia="Arial" w:hAnsi="Cambria"/>
                <w:sz w:val="20"/>
                <w:szCs w:val="20"/>
              </w:rPr>
              <w:t>Fonternel T, Rooyen H, Joubert G, Turton E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16B05" w14:textId="26E0DAA8" w:rsidR="00293735" w:rsidRDefault="00960B09" w:rsidP="00C34FEE">
            <w:pPr>
              <w:pStyle w:val="Normal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valuating the usability of a 3D-printed Video Laryngoscope for tracheal Intubation of a Maniki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353A3" w14:textId="071FB490" w:rsidR="00293735" w:rsidRDefault="00960B09" w:rsidP="00C34FEE">
            <w:pPr>
              <w:pStyle w:val="NormalWeb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edical Devices: Evidence and Research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C9696" w14:textId="32204B7A" w:rsidR="00293735" w:rsidRDefault="00960B09" w:rsidP="00C34FEE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FACB" w14:textId="6F69E883" w:rsidR="00293735" w:rsidRDefault="00960B09" w:rsidP="00C34FEE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>
              <w:rPr>
                <w:rFonts w:ascii="Cambria" w:eastAsia="Arial" w:hAnsi="Cambria"/>
                <w:sz w:val="20"/>
                <w:szCs w:val="20"/>
              </w:rPr>
              <w:t>2023</w:t>
            </w:r>
          </w:p>
        </w:tc>
      </w:tr>
    </w:tbl>
    <w:p w14:paraId="58F1BA71" w14:textId="1B7A8A46" w:rsidR="00E571B3" w:rsidRPr="00D934D9" w:rsidRDefault="00E571B3" w:rsidP="0000499E">
      <w:pPr>
        <w:spacing w:line="480" w:lineRule="auto"/>
      </w:pPr>
    </w:p>
    <w:sectPr w:rsidR="00E571B3" w:rsidRPr="00D934D9" w:rsidSect="004234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93"/>
    <w:rsid w:val="0000499E"/>
    <w:rsid w:val="000B15C4"/>
    <w:rsid w:val="000B3039"/>
    <w:rsid w:val="000D7672"/>
    <w:rsid w:val="001366B6"/>
    <w:rsid w:val="001940CF"/>
    <w:rsid w:val="001D4455"/>
    <w:rsid w:val="00283042"/>
    <w:rsid w:val="00293735"/>
    <w:rsid w:val="00363727"/>
    <w:rsid w:val="00371FC5"/>
    <w:rsid w:val="00423493"/>
    <w:rsid w:val="00547A0A"/>
    <w:rsid w:val="0058196D"/>
    <w:rsid w:val="00611E27"/>
    <w:rsid w:val="006A5FEF"/>
    <w:rsid w:val="006C613B"/>
    <w:rsid w:val="0082228A"/>
    <w:rsid w:val="00960B09"/>
    <w:rsid w:val="009B1BCB"/>
    <w:rsid w:val="00A01D6E"/>
    <w:rsid w:val="00A54BB0"/>
    <w:rsid w:val="00B21C8D"/>
    <w:rsid w:val="00B56401"/>
    <w:rsid w:val="00B77E08"/>
    <w:rsid w:val="00BD020B"/>
    <w:rsid w:val="00C34FEE"/>
    <w:rsid w:val="00C74F78"/>
    <w:rsid w:val="00CB30A2"/>
    <w:rsid w:val="00CE3315"/>
    <w:rsid w:val="00D14231"/>
    <w:rsid w:val="00D934D9"/>
    <w:rsid w:val="00E571B3"/>
    <w:rsid w:val="00E6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700B9"/>
  <w15:chartTrackingRefBased/>
  <w15:docId w15:val="{9342BC36-83D2-43DF-B995-3EF334CE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3493"/>
    <w:rPr>
      <w:rFonts w:ascii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39"/>
    <w:rsid w:val="004234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2349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234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 w:bidi="ar-SA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23493"/>
    <w:rPr>
      <w:rFonts w:ascii="Times New Roman" w:eastAsia="Times New Roman" w:hAnsi="Times New Roman" w:cs="Times New Roman"/>
      <w:sz w:val="20"/>
      <w:szCs w:val="20"/>
      <w:lang w:val="pt-BR" w:eastAsia="pt-BR" w:bidi="ar-SA"/>
    </w:rPr>
  </w:style>
  <w:style w:type="paragraph" w:styleId="Reviso">
    <w:name w:val="Revision"/>
    <w:hidden/>
    <w:uiPriority w:val="99"/>
    <w:semiHidden/>
    <w:rsid w:val="000B15C4"/>
    <w:pPr>
      <w:spacing w:after="0" w:line="240" w:lineRule="auto"/>
    </w:pPr>
    <w:rPr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940CF"/>
    <w:pPr>
      <w:spacing w:after="160"/>
    </w:pPr>
    <w:rPr>
      <w:rFonts w:asciiTheme="minorHAnsi" w:eastAsiaTheme="minorHAnsi" w:hAnsiTheme="minorHAnsi" w:cstheme="minorBidi"/>
      <w:b/>
      <w:bCs/>
      <w:lang w:val="en-US" w:eastAsia="en-US" w:bidi="he-I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940CF"/>
    <w:rPr>
      <w:rFonts w:ascii="Times New Roman" w:eastAsia="Times New Roman" w:hAnsi="Times New Roman" w:cs="Times New Roman"/>
      <w:b/>
      <w:bCs/>
      <w:sz w:val="20"/>
      <w:szCs w:val="20"/>
      <w:lang w:val="en-US" w:eastAsia="pt-B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7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2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787F161B684470C9AF89154BC191F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0B4BDA-095B-4732-9F6C-92ADBE065837}"/>
      </w:docPartPr>
      <w:docPartBody>
        <w:p w:rsidR="00BF26BC" w:rsidRDefault="00390517" w:rsidP="00390517">
          <w:pPr>
            <w:pStyle w:val="9787F161B684470C9AF89154BC191FD2"/>
          </w:pPr>
          <w:r w:rsidRPr="00A554D2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17"/>
    <w:rsid w:val="00145D80"/>
    <w:rsid w:val="00161401"/>
    <w:rsid w:val="00171EB7"/>
    <w:rsid w:val="001967AB"/>
    <w:rsid w:val="00390517"/>
    <w:rsid w:val="00601815"/>
    <w:rsid w:val="006E471D"/>
    <w:rsid w:val="00841D63"/>
    <w:rsid w:val="00AE5627"/>
    <w:rsid w:val="00BF26BC"/>
    <w:rsid w:val="00C847CD"/>
    <w:rsid w:val="00D96970"/>
    <w:rsid w:val="00DA6B30"/>
    <w:rsid w:val="00F4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AE5627"/>
    <w:rPr>
      <w:color w:val="808080"/>
    </w:rPr>
  </w:style>
  <w:style w:type="paragraph" w:customStyle="1" w:styleId="9787F161B684470C9AF89154BC191FD2">
    <w:name w:val="9787F161B684470C9AF89154BC191FD2"/>
    <w:rsid w:val="0039051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6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NA CRISTINA B KRAEMER MORAES</cp:lastModifiedBy>
  <cp:revision>6</cp:revision>
  <dcterms:created xsi:type="dcterms:W3CDTF">2023-10-27T17:54:00Z</dcterms:created>
  <dcterms:modified xsi:type="dcterms:W3CDTF">2023-10-27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c7d83a76b30ede5c3a4a827096b982d735263bc556dc85309e003bc665e0b0</vt:lpwstr>
  </property>
</Properties>
</file>